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D7AF6" w14:textId="77777777" w:rsidR="009D57CB" w:rsidRDefault="009D57CB" w:rsidP="009D57CB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11A5B778" w14:textId="1A4EE1B8" w:rsidR="009D57CB" w:rsidRDefault="009D57CB" w:rsidP="009D57CB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1</w:t>
      </w:r>
      <w:r w:rsidR="00C77B4E">
        <w:rPr>
          <w:rFonts w:ascii="Times New Roman" w:hAnsi="Times New Roman" w:cs="Times New Roman"/>
          <w:b/>
          <w:sz w:val="24"/>
          <w:lang w:val="en-GB"/>
        </w:rPr>
        <w:t xml:space="preserve"> Table</w:t>
      </w:r>
      <w:r>
        <w:rPr>
          <w:rFonts w:ascii="Times New Roman" w:hAnsi="Times New Roman" w:cs="Times New Roman"/>
          <w:b/>
          <w:sz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 xml:space="preserve">Ponds sampled </w:t>
      </w:r>
      <w:r w:rsidRPr="009D57CB">
        <w:rPr>
          <w:rStyle w:val="fontstyle01"/>
          <w:rFonts w:ascii="Times New Roman" w:hAnsi="Times New Roman"/>
          <w:b w:val="0"/>
          <w:color w:val="auto"/>
          <w:sz w:val="24"/>
          <w:szCs w:val="24"/>
          <w:lang w:val="en-GB"/>
        </w:rPr>
        <w:t>during the years of 2017 and 2018</w:t>
      </w:r>
      <w:r w:rsidRPr="009D57CB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9D57CB">
        <w:rPr>
          <w:rFonts w:ascii="Times New Roman" w:hAnsi="Times New Roman" w:cs="Times New Roman"/>
          <w:sz w:val="24"/>
          <w:lang w:val="en-GB"/>
        </w:rPr>
        <w:t>in West Brazil</w:t>
      </w:r>
      <w:r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96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60"/>
        <w:gridCol w:w="1143"/>
        <w:gridCol w:w="959"/>
        <w:gridCol w:w="959"/>
        <w:gridCol w:w="1223"/>
        <w:gridCol w:w="959"/>
        <w:gridCol w:w="959"/>
        <w:gridCol w:w="971"/>
      </w:tblGrid>
      <w:tr w:rsidR="00D11817" w:rsidRPr="00D11817" w14:paraId="5F1026FE" w14:textId="77777777" w:rsidTr="0074672F">
        <w:trPr>
          <w:trHeight w:val="315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01A63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Name si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321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ite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717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Formation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EEFE4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Lat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5D0C6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Long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718B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Pond área (m²)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133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Wet richness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3748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Dry richness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1C85B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ample coverage</w:t>
            </w:r>
          </w:p>
        </w:tc>
      </w:tr>
      <w:tr w:rsidR="00D11817" w:rsidRPr="00D11817" w14:paraId="49767B58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99C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ejo Boni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E86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69C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rad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86CE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20.53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575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4.75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8707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6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181F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2B6A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464C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1.15</w:t>
            </w:r>
          </w:p>
        </w:tc>
      </w:tr>
      <w:tr w:rsidR="00D11817" w:rsidRPr="00D11817" w14:paraId="55909010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BF7A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amapuã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835D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4AAB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rad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71B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9.01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588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3.85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5350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1234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558B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8A9E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8.41</w:t>
            </w:r>
          </w:p>
        </w:tc>
      </w:tr>
      <w:tr w:rsidR="00D11817" w:rsidRPr="00D11817" w14:paraId="76B27887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864A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imosa 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7B8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EDAA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rad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5883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20.96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9DEA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6.5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EB7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ABFD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E37F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702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0.00</w:t>
            </w:r>
          </w:p>
        </w:tc>
      </w:tr>
      <w:tr w:rsidR="00D11817" w:rsidRPr="00D11817" w14:paraId="59B5A3E5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CB6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imosa 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174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3D90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rad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825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20.96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68CA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6.52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07E3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8EFE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861C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9FDC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3.09</w:t>
            </w:r>
          </w:p>
        </w:tc>
      </w:tr>
      <w:tr w:rsidR="00D11817" w:rsidRPr="00D11817" w14:paraId="561B46E7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7477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aqua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BEC4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2E4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rad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77A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8.15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840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3.4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E17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7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A0E6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450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4DED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9.21</w:t>
            </w:r>
          </w:p>
        </w:tc>
      </w:tr>
      <w:tr w:rsidR="00D11817" w:rsidRPr="00D11817" w14:paraId="5117C909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E288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haco 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7AB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H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62F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hac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AF9E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21.69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0CFA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7.71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9EB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F920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F2E6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5D30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3.09</w:t>
            </w:r>
          </w:p>
        </w:tc>
      </w:tr>
      <w:tr w:rsidR="00D11817" w:rsidRPr="00D11817" w14:paraId="10FA9A0A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4CDE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haco 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980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H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DA9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hac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FC50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21.60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6AC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7.81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DC03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2DC3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8767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540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4.17</w:t>
            </w:r>
          </w:p>
        </w:tc>
      </w:tr>
      <w:tr w:rsidR="00D11817" w:rsidRPr="00D11817" w14:paraId="6203CA28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310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haco 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8048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H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208C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hac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854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21.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0C1D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7.72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BE40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980E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4634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E8B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2.64</w:t>
            </w:r>
          </w:p>
        </w:tc>
      </w:tr>
      <w:tr w:rsidR="00D11817" w:rsidRPr="00D11817" w14:paraId="1F302643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440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rês Lagoas 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EF80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F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E05C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tlantic Fores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019D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20.75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B5DC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1.65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79E3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BF7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6B48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6E2B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3.17</w:t>
            </w:r>
          </w:p>
        </w:tc>
      </w:tr>
      <w:tr w:rsidR="00D11817" w:rsidRPr="00D11817" w14:paraId="0CB3DB2D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AC7D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rês Lagoas 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EA36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F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F94C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tlantic Fores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D717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20.77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583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1.71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D4B3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C32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66D7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1E7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3.57</w:t>
            </w:r>
          </w:p>
        </w:tc>
      </w:tr>
      <w:tr w:rsidR="00D11817" w:rsidRPr="00D11817" w14:paraId="72A3FD56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061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vinhema 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A74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F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EDE3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tlantic Fores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05FD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22.92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A3A8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3.65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61B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67F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5B93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3C6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0.48</w:t>
            </w:r>
          </w:p>
        </w:tc>
      </w:tr>
      <w:tr w:rsidR="00D11817" w:rsidRPr="00D11817" w14:paraId="6A0EF5B9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C51B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vinhema 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4FD6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F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2F7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tlantic Fores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FFD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22.90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F3D0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3.74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2D1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5327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B9F3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790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0.30</w:t>
            </w:r>
          </w:p>
        </w:tc>
      </w:tr>
      <w:tr w:rsidR="00D11817" w:rsidRPr="00D11817" w14:paraId="64CDA848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BCA8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vinhema 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5BF0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F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D70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tlantic Fores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4DBD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22.8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FA7D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3.64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7B67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1123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22B6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866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5.10</w:t>
            </w:r>
          </w:p>
        </w:tc>
      </w:tr>
      <w:tr w:rsidR="00D11817" w:rsidRPr="00D11817" w14:paraId="4E98E66F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B8F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arranco Alto 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70EF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A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6A2D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antan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02A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9.57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DDB8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6.15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AAE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DEDE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D60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62D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0.00</w:t>
            </w:r>
          </w:p>
        </w:tc>
      </w:tr>
      <w:tr w:rsidR="00D11817" w:rsidRPr="00D11817" w14:paraId="68D90AE7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97D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arranco Alto 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E01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A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D0D7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antan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C9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9.57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EEAA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6.1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DBBC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2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64F6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E48B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84A8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0.00</w:t>
            </w:r>
          </w:p>
        </w:tc>
      </w:tr>
      <w:tr w:rsidR="00D11817" w:rsidRPr="00D11817" w14:paraId="796494D1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330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EP 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AD9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A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655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antan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E0B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9.57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E76E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7.02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5914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205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AB48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933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3.25</w:t>
            </w:r>
          </w:p>
        </w:tc>
      </w:tr>
      <w:tr w:rsidR="00D11817" w:rsidRPr="00D11817" w14:paraId="4A4BBC96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03D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EP 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614B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A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3C56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antan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6AAA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9.57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B0CF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7.01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FC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1EB0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1C08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2D6E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7.33</w:t>
            </w:r>
          </w:p>
        </w:tc>
      </w:tr>
      <w:tr w:rsidR="00D11817" w:rsidRPr="00D11817" w14:paraId="7D41A752" w14:textId="77777777" w:rsidTr="007467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A85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aía Negra 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40B7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A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72E9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antan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4AF4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9.02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6BA7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7.51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A6A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6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5AD5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903F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85D1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4.47</w:t>
            </w:r>
          </w:p>
        </w:tc>
      </w:tr>
      <w:tr w:rsidR="00D11817" w:rsidRPr="00D11817" w14:paraId="4C73B0FD" w14:textId="77777777" w:rsidTr="0074672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CF37E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aía Negra 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6089C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A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5085D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antanal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E9A66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9.018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00E4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7.556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E966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05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294DE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5E5EF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E122" w14:textId="77777777" w:rsidR="00D11817" w:rsidRPr="00D11817" w:rsidRDefault="00D11817" w:rsidP="00D11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D11817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5.30</w:t>
            </w:r>
          </w:p>
        </w:tc>
      </w:tr>
    </w:tbl>
    <w:p w14:paraId="11DC3FB9" w14:textId="77777777" w:rsidR="009D57CB" w:rsidRDefault="009D57CB" w:rsidP="00F4498E">
      <w:pPr>
        <w:tabs>
          <w:tab w:val="left" w:pos="2415"/>
        </w:tabs>
        <w:rPr>
          <w:rFonts w:ascii="Times New Roman" w:hAnsi="Times New Roman" w:cs="Times New Roman"/>
          <w:sz w:val="24"/>
          <w:szCs w:val="20"/>
        </w:rPr>
      </w:pPr>
    </w:p>
    <w:sectPr w:rsidR="009D57C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BX10">
    <w:altName w:val="Times New Roman"/>
    <w:panose1 w:val="00000000000000000000"/>
    <w:charset w:val="00"/>
    <w:family w:val="roman"/>
    <w:notTrueType/>
    <w:pitch w:val="default"/>
  </w:font>
  <w:font w:name="CMR10">
    <w:altName w:val="Times New Roman"/>
    <w:panose1 w:val="00000000000000000000"/>
    <w:charset w:val="00"/>
    <w:family w:val="roman"/>
    <w:notTrueType/>
    <w:pitch w:val="default"/>
  </w:font>
  <w:font w:name="CMTT1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3D6A"/>
    <w:rsid w:val="00004C54"/>
    <w:rsid w:val="00024458"/>
    <w:rsid w:val="00047EC7"/>
    <w:rsid w:val="001263D5"/>
    <w:rsid w:val="001A1592"/>
    <w:rsid w:val="003240B4"/>
    <w:rsid w:val="003F4103"/>
    <w:rsid w:val="00461FA8"/>
    <w:rsid w:val="00503D6A"/>
    <w:rsid w:val="005405A2"/>
    <w:rsid w:val="00551E74"/>
    <w:rsid w:val="005559D9"/>
    <w:rsid w:val="006F231B"/>
    <w:rsid w:val="0074672F"/>
    <w:rsid w:val="00891287"/>
    <w:rsid w:val="00974C01"/>
    <w:rsid w:val="00985DA8"/>
    <w:rsid w:val="009D57CB"/>
    <w:rsid w:val="00C52BF3"/>
    <w:rsid w:val="00C77B4E"/>
    <w:rsid w:val="00D05E0B"/>
    <w:rsid w:val="00D11817"/>
    <w:rsid w:val="00D14874"/>
    <w:rsid w:val="00D52E64"/>
    <w:rsid w:val="00F4498E"/>
    <w:rsid w:val="00F8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6914B"/>
  <w15:docId w15:val="{447D2602-5BA8-4320-8125-A4A1649F4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405A2"/>
    <w:rPr>
      <w:rFonts w:ascii="CMBX10" w:hAnsi="CMBX10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5405A2"/>
    <w:rPr>
      <w:rFonts w:ascii="CMR10" w:hAnsi="CMR1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5405A2"/>
    <w:rPr>
      <w:rFonts w:ascii="CMTT10" w:hAnsi="CMTT10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04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C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C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C5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04C5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3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8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chn off31</cp:lastModifiedBy>
  <cp:revision>25</cp:revision>
  <dcterms:created xsi:type="dcterms:W3CDTF">2019-04-01T19:22:00Z</dcterms:created>
  <dcterms:modified xsi:type="dcterms:W3CDTF">2020-09-18T08:54:00Z</dcterms:modified>
</cp:coreProperties>
</file>